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0"/>
        <w:ind w:right="-1332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29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554"/>
        <w:gridCol w:w="1636"/>
        <w:gridCol w:w="1626"/>
        <w:gridCol w:w="1708"/>
      </w:tblGrid>
      <w:tr>
        <w:trPr/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H (n=14)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O (n=20)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PWS (n=6)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ost hoc</w:t>
            </w:r>
          </w:p>
        </w:tc>
      </w:tr>
      <w:tr>
        <w:trPr/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Extensors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0°/s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9.6(2.3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1.5(5.1)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8.1(8.4)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80°/s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4.3(4.1)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6.4(3.0)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5.8(5.4)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40°/s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1.8(3.4)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2.4(2.1)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7.2(6.0)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=O&lt;PWS **</w:t>
            </w:r>
          </w:p>
        </w:tc>
      </w:tr>
      <w:tr>
        <w:trPr/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ost hoc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0&gt;180&gt;240 °/s **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0&gt;180&gt;240 °/s ***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Flexors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0°/s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3.3 (4.3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1.6 (11.2)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2.9 (4.2)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&lt;O&lt;PWS **</w:t>
            </w:r>
          </w:p>
        </w:tc>
      </w:tr>
      <w:tr>
        <w:trPr/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80°/s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1.5 (3.6)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3.1 (5.0)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2.8 (3.9)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40°/s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8.5 (4.0)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9.0 (3.5)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6.3 (10.0)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ost hoc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0&lt;180&lt;240 °/s ***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0=180&lt;240 °/s **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0&gt;180=240 °/s **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widowControl w:val="false"/>
        <w:autoSpaceDE w:val="false"/>
        <w:spacing w:before="0" w:after="0"/>
        <w:ind w:right="-1332" w:hanging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spacing w:before="0" w:after="0"/>
        <w:ind w:right="-1332" w:hanging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spacing w:before="0" w:after="0"/>
        <w:ind w:right="-1332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spacing w:lineRule="auto" w:line="480" w:before="0" w:after="0"/>
        <w:ind w:right="-1332" w:hanging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Table 4 - Angle (°) at Peak Torque (AnPT) values. </w:t>
      </w:r>
    </w:p>
    <w:p>
      <w:pPr>
        <w:pStyle w:val="Normal"/>
        <w:widowControl w:val="false"/>
        <w:autoSpaceDE w:val="false"/>
        <w:spacing w:lineRule="auto" w:line="480" w:before="0" w:after="0"/>
        <w:ind w:right="-1332" w:hanging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ata are reported as mean (SD). *** p&lt;0.001, ** p&lt;0.01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Palatino Linotype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Palatino Linotype" w:hAnsi="Cambria;Palatino Linotype" w:eastAsia="Cambria;Palatino Linotype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07:26:00Z</dcterms:created>
  <dc:creator>Francesco Menegoni</dc:creator>
  <dc:description/>
  <dc:language>en-US</dc:language>
  <cp:lastModifiedBy>Sistemi Informativi</cp:lastModifiedBy>
  <dcterms:modified xsi:type="dcterms:W3CDTF">2009-05-05T14:09:00Z</dcterms:modified>
  <cp:revision>2</cp:revision>
  <dc:subject/>
  <dc:title/>
</cp:coreProperties>
</file>